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76A1E" w14:textId="09E10D64" w:rsidR="00F31E86" w:rsidRPr="008F49E7" w:rsidRDefault="00F31E86" w:rsidP="00F31E8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1F1440">
        <w:rPr>
          <w:rFonts w:ascii="Times New Roman" w:hAnsi="Times New Roman" w:cs="Times New Roman"/>
          <w:b/>
          <w:sz w:val="24"/>
          <w:szCs w:val="24"/>
        </w:rPr>
        <w:t>S</w:t>
      </w:r>
      <w:r w:rsidR="000679BB">
        <w:rPr>
          <w:rFonts w:ascii="Times New Roman" w:hAnsi="Times New Roman" w:cs="Times New Roman"/>
          <w:b/>
          <w:sz w:val="24"/>
          <w:szCs w:val="24"/>
        </w:rPr>
        <w:t>3</w:t>
      </w:r>
      <w:r w:rsidRPr="00C54EA9">
        <w:rPr>
          <w:rFonts w:ascii="Times New Roman" w:hAnsi="Times New Roman" w:cs="Times New Roman"/>
          <w:b/>
          <w:sz w:val="24"/>
          <w:szCs w:val="24"/>
        </w:rPr>
        <w:t>: Treatment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C54EA9">
        <w:rPr>
          <w:rFonts w:ascii="Times New Roman" w:hAnsi="Times New Roman" w:cs="Times New Roman"/>
          <w:b/>
          <w:sz w:val="24"/>
          <w:szCs w:val="24"/>
        </w:rPr>
        <w:t>related adverse events (TRAEs) for neratinib and everolimus</w:t>
      </w:r>
    </w:p>
    <w:tbl>
      <w:tblPr>
        <w:tblStyle w:val="TableGrid"/>
        <w:tblW w:w="14052" w:type="dxa"/>
        <w:tblInd w:w="-95" w:type="dxa"/>
        <w:tblLook w:val="04A0" w:firstRow="1" w:lastRow="0" w:firstColumn="1" w:lastColumn="0" w:noHBand="0" w:noVBand="1"/>
      </w:tblPr>
      <w:tblGrid>
        <w:gridCol w:w="2337"/>
        <w:gridCol w:w="989"/>
        <w:gridCol w:w="875"/>
        <w:gridCol w:w="982"/>
        <w:gridCol w:w="895"/>
        <w:gridCol w:w="1064"/>
        <w:gridCol w:w="823"/>
        <w:gridCol w:w="1205"/>
        <w:gridCol w:w="926"/>
        <w:gridCol w:w="1171"/>
        <w:gridCol w:w="843"/>
        <w:gridCol w:w="1091"/>
        <w:gridCol w:w="851"/>
      </w:tblGrid>
      <w:tr w:rsidR="00F31E86" w:rsidRPr="00AA3F7D" w14:paraId="7CD4D4C3" w14:textId="77777777" w:rsidTr="003B7ACB">
        <w:trPr>
          <w:trHeight w:val="941"/>
        </w:trPr>
        <w:tc>
          <w:tcPr>
            <w:tcW w:w="23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EF318" w14:textId="77777777" w:rsidR="00F31E86" w:rsidRPr="00AA3F7D" w:rsidRDefault="00F31E86" w:rsidP="003B7ACB">
            <w:pPr>
              <w:spacing w:before="40"/>
              <w:ind w:right="-10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3F7D">
              <w:rPr>
                <w:rFonts w:ascii="Times New Roman" w:hAnsi="Times New Roman" w:cs="Times New Roman"/>
                <w:sz w:val="24"/>
                <w:szCs w:val="24"/>
              </w:rPr>
              <w:t xml:space="preserve">Adverse event </w:t>
            </w:r>
          </w:p>
          <w:p w14:paraId="2B008C4D" w14:textId="77777777" w:rsidR="00F31E86" w:rsidRPr="00AA3F7D" w:rsidRDefault="00F31E86" w:rsidP="003B7ACB">
            <w:pPr>
              <w:spacing w:before="40"/>
              <w:ind w:right="-10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3F7D">
              <w:rPr>
                <w:rFonts w:ascii="Times New Roman" w:hAnsi="Times New Roman" w:cs="Times New Roman"/>
                <w:sz w:val="24"/>
                <w:szCs w:val="24"/>
              </w:rPr>
              <w:t>Number (</w:t>
            </w:r>
            <w:proofErr w:type="gramStart"/>
            <w:r w:rsidRPr="00AA3F7D">
              <w:rPr>
                <w:rFonts w:ascii="Times New Roman" w:hAnsi="Times New Roman" w:cs="Times New Roman"/>
                <w:sz w:val="24"/>
                <w:szCs w:val="24"/>
              </w:rPr>
              <w:t>%)*</w:t>
            </w:r>
            <w:proofErr w:type="gramEnd"/>
          </w:p>
        </w:tc>
        <w:tc>
          <w:tcPr>
            <w:tcW w:w="1864" w:type="dxa"/>
            <w:gridSpan w:val="2"/>
            <w:tcBorders>
              <w:left w:val="single" w:sz="4" w:space="0" w:color="auto"/>
            </w:tcBorders>
          </w:tcPr>
          <w:p w14:paraId="4F1342BC" w14:textId="77777777" w:rsidR="00F31E86" w:rsidRPr="00AA3F7D" w:rsidRDefault="00F31E86" w:rsidP="003B7ACB">
            <w:pPr>
              <w:spacing w:before="40" w:after="40"/>
              <w:ind w:right="25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R 160mg</w:t>
            </w:r>
          </w:p>
          <w:p w14:paraId="30F3FB31" w14:textId="77777777" w:rsidR="00F31E86" w:rsidRPr="00AA3F7D" w:rsidRDefault="00F31E86" w:rsidP="003B7A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 5mg</w:t>
            </w:r>
          </w:p>
          <w:p w14:paraId="1AF858ED" w14:textId="77777777" w:rsidR="00F31E86" w:rsidRPr="00AA3F7D" w:rsidRDefault="00F31E86" w:rsidP="003B7A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77" w:type="dxa"/>
            <w:gridSpan w:val="2"/>
          </w:tcPr>
          <w:p w14:paraId="44783292" w14:textId="77777777" w:rsidR="00F31E86" w:rsidRPr="00AA3F7D" w:rsidRDefault="00F31E86" w:rsidP="003B7ACB">
            <w:pPr>
              <w:spacing w:before="40" w:after="40"/>
              <w:ind w:right="25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R 200mg</w:t>
            </w:r>
          </w:p>
          <w:p w14:paraId="5238E6E6" w14:textId="77777777" w:rsidR="00F31E86" w:rsidRPr="00AA3F7D" w:rsidRDefault="00F31E86" w:rsidP="003B7A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 5mg</w:t>
            </w:r>
          </w:p>
        </w:tc>
        <w:tc>
          <w:tcPr>
            <w:tcW w:w="1887" w:type="dxa"/>
            <w:gridSpan w:val="2"/>
          </w:tcPr>
          <w:p w14:paraId="6BFEF9EA" w14:textId="77777777" w:rsidR="00F31E86" w:rsidRPr="00AA3F7D" w:rsidRDefault="00F31E86" w:rsidP="003B7ACB">
            <w:pPr>
              <w:spacing w:before="40" w:after="40"/>
              <w:ind w:right="25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R 200mg</w:t>
            </w:r>
          </w:p>
          <w:p w14:paraId="2FC68995" w14:textId="77777777" w:rsidR="00F31E86" w:rsidRPr="00AA3F7D" w:rsidRDefault="00F31E86" w:rsidP="003B7A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 7.5mg</w:t>
            </w:r>
          </w:p>
        </w:tc>
        <w:tc>
          <w:tcPr>
            <w:tcW w:w="2131" w:type="dxa"/>
            <w:gridSpan w:val="2"/>
          </w:tcPr>
          <w:p w14:paraId="6E98F178" w14:textId="77777777" w:rsidR="00F31E86" w:rsidRPr="00AA3F7D" w:rsidRDefault="00F31E86" w:rsidP="003B7ACB">
            <w:pPr>
              <w:spacing w:before="40" w:after="40"/>
              <w:ind w:right="25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R 240mg</w:t>
            </w:r>
          </w:p>
          <w:p w14:paraId="7C746859" w14:textId="77777777" w:rsidR="00F31E86" w:rsidRPr="00AA3F7D" w:rsidRDefault="00F31E86" w:rsidP="003B7A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 7.5mg</w:t>
            </w:r>
          </w:p>
        </w:tc>
        <w:tc>
          <w:tcPr>
            <w:tcW w:w="2014" w:type="dxa"/>
            <w:gridSpan w:val="2"/>
            <w:shd w:val="clear" w:color="auto" w:fill="auto"/>
          </w:tcPr>
          <w:p w14:paraId="18D423EF" w14:textId="77777777" w:rsidR="00F31E86" w:rsidRPr="00AA3F7D" w:rsidRDefault="00F31E86" w:rsidP="003B7ACB">
            <w:pPr>
              <w:spacing w:before="40" w:after="40"/>
              <w:ind w:right="25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R 240mg </w:t>
            </w:r>
          </w:p>
          <w:p w14:paraId="1D733635" w14:textId="77777777" w:rsidR="00F31E86" w:rsidRPr="00AA3F7D" w:rsidRDefault="00F31E86" w:rsidP="003B7A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 10mg</w:t>
            </w:r>
          </w:p>
        </w:tc>
        <w:tc>
          <w:tcPr>
            <w:tcW w:w="1942" w:type="dxa"/>
            <w:gridSpan w:val="2"/>
          </w:tcPr>
          <w:p w14:paraId="67F35370" w14:textId="77777777" w:rsidR="00F31E86" w:rsidRPr="00AA3F7D" w:rsidRDefault="00F31E86" w:rsidP="003B7A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</w:t>
            </w:r>
          </w:p>
        </w:tc>
      </w:tr>
      <w:tr w:rsidR="00F31E86" w:rsidRPr="00AA3F7D" w14:paraId="29451001" w14:textId="77777777" w:rsidTr="003B7ACB">
        <w:trPr>
          <w:trHeight w:val="213"/>
        </w:trPr>
        <w:tc>
          <w:tcPr>
            <w:tcW w:w="23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33E52" w14:textId="77777777" w:rsidR="00F31E86" w:rsidRPr="00AA3F7D" w:rsidRDefault="00F31E86" w:rsidP="003B7A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4" w:type="dxa"/>
            <w:gridSpan w:val="2"/>
            <w:tcBorders>
              <w:left w:val="single" w:sz="4" w:space="0" w:color="auto"/>
            </w:tcBorders>
          </w:tcPr>
          <w:p w14:paraId="0DAA7E79" w14:textId="77777777" w:rsidR="00F31E86" w:rsidRPr="00AA3F7D" w:rsidRDefault="00F31E86" w:rsidP="003B7A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5</w:t>
            </w:r>
          </w:p>
        </w:tc>
        <w:tc>
          <w:tcPr>
            <w:tcW w:w="1877" w:type="dxa"/>
            <w:gridSpan w:val="2"/>
          </w:tcPr>
          <w:p w14:paraId="60C2A1A6" w14:textId="77777777" w:rsidR="00F31E86" w:rsidRPr="00AA3F7D" w:rsidRDefault="00F31E86" w:rsidP="003B7A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4</w:t>
            </w:r>
          </w:p>
        </w:tc>
        <w:tc>
          <w:tcPr>
            <w:tcW w:w="1887" w:type="dxa"/>
            <w:gridSpan w:val="2"/>
          </w:tcPr>
          <w:p w14:paraId="25C05844" w14:textId="77777777" w:rsidR="00F31E86" w:rsidRPr="00AA3F7D" w:rsidRDefault="00F31E86" w:rsidP="003B7A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3</w:t>
            </w:r>
          </w:p>
        </w:tc>
        <w:tc>
          <w:tcPr>
            <w:tcW w:w="2131" w:type="dxa"/>
            <w:gridSpan w:val="2"/>
          </w:tcPr>
          <w:p w14:paraId="5F06DEF3" w14:textId="77777777" w:rsidR="00F31E86" w:rsidRPr="00AA3F7D" w:rsidRDefault="00F31E86" w:rsidP="003B7A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8</w:t>
            </w:r>
          </w:p>
        </w:tc>
        <w:tc>
          <w:tcPr>
            <w:tcW w:w="2014" w:type="dxa"/>
            <w:gridSpan w:val="2"/>
            <w:shd w:val="clear" w:color="auto" w:fill="auto"/>
          </w:tcPr>
          <w:p w14:paraId="25A3FD9A" w14:textId="77777777" w:rsidR="00F31E86" w:rsidRPr="00AA3F7D" w:rsidRDefault="00F31E86" w:rsidP="003B7A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2</w:t>
            </w:r>
          </w:p>
        </w:tc>
        <w:tc>
          <w:tcPr>
            <w:tcW w:w="1942" w:type="dxa"/>
            <w:gridSpan w:val="2"/>
          </w:tcPr>
          <w:p w14:paraId="1F44B0F3" w14:textId="77777777" w:rsidR="00F31E86" w:rsidRPr="00AA3F7D" w:rsidRDefault="00F31E86" w:rsidP="003B7A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22</w:t>
            </w:r>
          </w:p>
        </w:tc>
      </w:tr>
      <w:tr w:rsidR="00F31E86" w:rsidRPr="00AA3F7D" w14:paraId="6A41BD67" w14:textId="77777777" w:rsidTr="003B7ACB">
        <w:trPr>
          <w:trHeight w:val="296"/>
        </w:trPr>
        <w:tc>
          <w:tcPr>
            <w:tcW w:w="23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3B2E7" w14:textId="77777777" w:rsidR="00F31E86" w:rsidRPr="00AA3F7D" w:rsidRDefault="00F31E86" w:rsidP="003B7A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single" w:sz="4" w:space="0" w:color="auto"/>
              <w:bottom w:val="single" w:sz="4" w:space="0" w:color="auto"/>
            </w:tcBorders>
          </w:tcPr>
          <w:p w14:paraId="2C733F21" w14:textId="77777777" w:rsidR="00F31E86" w:rsidRPr="00AA3F7D" w:rsidRDefault="00F31E86" w:rsidP="003B7A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&lt;3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5C49AE74" w14:textId="77777777" w:rsidR="00F31E86" w:rsidRPr="00AA3F7D" w:rsidRDefault="00F31E86" w:rsidP="003B7A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3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11B66D56" w14:textId="77777777" w:rsidR="00F31E86" w:rsidRPr="00AA3F7D" w:rsidRDefault="00F31E86" w:rsidP="003B7A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&lt;3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1E8D43E0" w14:textId="77777777" w:rsidR="00F31E86" w:rsidRPr="00AA3F7D" w:rsidRDefault="00F31E86" w:rsidP="003B7A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3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2C71B4BA" w14:textId="77777777" w:rsidR="00F31E86" w:rsidRPr="00AA3F7D" w:rsidRDefault="00F31E86" w:rsidP="003B7A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&lt;3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212F20EF" w14:textId="77777777" w:rsidR="00F31E86" w:rsidRPr="00AA3F7D" w:rsidRDefault="00F31E86" w:rsidP="003B7A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3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280F30BD" w14:textId="77777777" w:rsidR="00F31E86" w:rsidRPr="00AA3F7D" w:rsidRDefault="00F31E86" w:rsidP="003B7A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&lt;3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69CD9A2D" w14:textId="77777777" w:rsidR="00F31E86" w:rsidRPr="00AA3F7D" w:rsidRDefault="00F31E86" w:rsidP="003B7A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3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</w:tcPr>
          <w:p w14:paraId="0FA0902F" w14:textId="77777777" w:rsidR="00F31E86" w:rsidRPr="00AA3F7D" w:rsidRDefault="00F31E86" w:rsidP="003B7A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&lt;3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</w:tcPr>
          <w:p w14:paraId="1DC81AC4" w14:textId="77777777" w:rsidR="00F31E86" w:rsidRPr="00AA3F7D" w:rsidRDefault="00F31E86" w:rsidP="003B7A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3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20B793D1" w14:textId="77777777" w:rsidR="00F31E86" w:rsidRPr="00AA3F7D" w:rsidRDefault="00F31E86" w:rsidP="003B7A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&lt;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DAE7EC2" w14:textId="77777777" w:rsidR="00F31E86" w:rsidRPr="00AA3F7D" w:rsidRDefault="00F31E86" w:rsidP="003B7A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3</w:t>
            </w:r>
          </w:p>
        </w:tc>
      </w:tr>
      <w:tr w:rsidR="00F31E86" w:rsidRPr="00AA3F7D" w14:paraId="43F47DAC" w14:textId="77777777" w:rsidTr="003B7ACB">
        <w:trPr>
          <w:trHeight w:val="411"/>
        </w:trPr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0C0BF4" w14:textId="77777777" w:rsidR="00F31E86" w:rsidRPr="00AA3F7D" w:rsidRDefault="00F31E86" w:rsidP="003B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F7D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433934B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65D44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54DC4F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08949E0A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50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7FA938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48B9D09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25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145E59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377474BE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66.6)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AF72E5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D774D0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26A91D31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D19B2C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43AAD91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12.5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217190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100E6BA5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44539D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1C486A21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1C4164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54056528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63.6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E068279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  <w:p w14:paraId="0AC85F16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18.2)</w:t>
            </w:r>
          </w:p>
        </w:tc>
      </w:tr>
      <w:tr w:rsidR="00F31E86" w:rsidRPr="00AA3F7D" w14:paraId="7D0DF095" w14:textId="77777777" w:rsidTr="003B7ACB">
        <w:trPr>
          <w:trHeight w:val="333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860F8C" w14:textId="77777777" w:rsidR="00F31E86" w:rsidRPr="00AA3F7D" w:rsidRDefault="00F31E86" w:rsidP="003B7ACB">
            <w:pPr>
              <w:tabs>
                <w:tab w:val="left" w:pos="5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A3F7D">
              <w:rPr>
                <w:rFonts w:ascii="Times New Roman" w:eastAsia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0F1C17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5B57AF9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3B430E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2882416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2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DD3C15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156AE2D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5649ED5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2E2AD8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2E75AA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4C263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242AE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44EAA6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DEAA92F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4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E6969D6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31E86" w:rsidRPr="00AA3F7D" w14:paraId="6D9B3FB1" w14:textId="77777777" w:rsidTr="003B7ACB">
        <w:trPr>
          <w:trHeight w:val="426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D38D07" w14:textId="77777777" w:rsidR="00F31E86" w:rsidRPr="00AA3F7D" w:rsidRDefault="00F31E86" w:rsidP="003B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F7D">
              <w:rPr>
                <w:rFonts w:ascii="Times New Roman" w:eastAsia="Times New Roman" w:hAnsi="Times New Roman" w:cs="Times New Roman"/>
                <w:sz w:val="24"/>
                <w:szCs w:val="24"/>
              </w:rPr>
              <w:t>Neutropenia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D5F3A0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AF00FCC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2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69AFAAD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8F722C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1BEC15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E3CC343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C1BAED1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0E5AB8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5ABB3A08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2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AE220A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CD15E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8E706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23D642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4ADF45DE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13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2882FB6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31E86" w:rsidRPr="00AA3F7D" w14:paraId="3E78835E" w14:textId="77777777" w:rsidTr="003B7ACB">
        <w:trPr>
          <w:trHeight w:val="228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E75CC3" w14:textId="77777777" w:rsidR="00F31E86" w:rsidRPr="00AA3F7D" w:rsidRDefault="00F31E86" w:rsidP="003B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F7D">
              <w:rPr>
                <w:rFonts w:ascii="Times New Roman" w:hAnsi="Times New Roman" w:cs="Times New Roman"/>
                <w:sz w:val="24"/>
                <w:szCs w:val="24"/>
              </w:rPr>
              <w:t>Thrombocytopenia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DEA199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54EA2EB1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4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70E1A6A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182462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388F34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4DAA24B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291005E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33.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FC81047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2576D7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D4D0A78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12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977ACD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F092E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01FE32E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5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B41C4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F6BEF7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</w:p>
          <w:p w14:paraId="0208DD81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22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9265430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31E86" w:rsidRPr="00AA3F7D" w14:paraId="0BAF4EA3" w14:textId="77777777" w:rsidTr="003B7ACB">
        <w:trPr>
          <w:trHeight w:val="244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547408" w14:textId="77777777" w:rsidR="00F31E86" w:rsidRPr="00AA3F7D" w:rsidRDefault="00F31E86" w:rsidP="003B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F7D">
              <w:rPr>
                <w:rFonts w:ascii="Times New Roman" w:eastAsia="Times New Roman" w:hAnsi="Times New Roman" w:cs="Times New Roman"/>
                <w:sz w:val="24"/>
                <w:szCs w:val="24"/>
              </w:rPr>
              <w:t>Confusion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F42A4D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C07AC2E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65433E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D175E5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EA499E6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BB0DFE0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896D9D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3F06B0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061EE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EE9D90E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5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8AFA6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B74AAD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3B87A61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4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73BC989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31E86" w:rsidRPr="00AA3F7D" w14:paraId="7996B504" w14:textId="77777777" w:rsidTr="003B7ACB">
        <w:trPr>
          <w:trHeight w:val="259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6869BA" w14:textId="77777777" w:rsidR="00F31E86" w:rsidRPr="00AA3F7D" w:rsidRDefault="00F31E86" w:rsidP="003B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F7D">
              <w:rPr>
                <w:rFonts w:ascii="Times New Roman" w:eastAsia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ACEC59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BF3DBC3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2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542A1FB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4CE15D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86E9C0E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2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6594CF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20AAD3A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EA476B7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33.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66B32DC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8AD660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4E4EDA0B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5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0FC88A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D293A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380C5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1FD237" w14:textId="77777777" w:rsidR="00F31E86" w:rsidRPr="00EA4496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49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6DD08136" w14:textId="77777777" w:rsidR="00F31E86" w:rsidRPr="00EA4496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496">
              <w:rPr>
                <w:rFonts w:ascii="Times New Roman" w:hAnsi="Times New Roman" w:cs="Times New Roman"/>
                <w:sz w:val="18"/>
                <w:szCs w:val="18"/>
              </w:rPr>
              <w:t>(31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2F9F0C5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31E86" w:rsidRPr="00AA3F7D" w14:paraId="32E99987" w14:textId="77777777" w:rsidTr="003B7ACB">
        <w:trPr>
          <w:trHeight w:val="244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AB599C" w14:textId="77777777" w:rsidR="00F31E86" w:rsidRPr="00AA3F7D" w:rsidRDefault="00F31E86" w:rsidP="003B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F7D">
              <w:rPr>
                <w:rFonts w:ascii="Times New Roman" w:eastAsia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997297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ECDD82E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EB47EF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23372E4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2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CB7136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9C32366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E31C06A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AFA3D7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3E2D1000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37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CB9FDF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5BC11FFA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2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49E3A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6D9D5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BF9426" w14:textId="77777777" w:rsidR="00F31E86" w:rsidRPr="00EA4496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49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61A3527D" w14:textId="77777777" w:rsidR="00F31E86" w:rsidRPr="00EA4496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496">
              <w:rPr>
                <w:rFonts w:ascii="Times New Roman" w:hAnsi="Times New Roman" w:cs="Times New Roman"/>
                <w:sz w:val="18"/>
                <w:szCs w:val="18"/>
              </w:rPr>
              <w:t>(18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1A079B3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14699E46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9.1)</w:t>
            </w:r>
          </w:p>
        </w:tc>
      </w:tr>
      <w:tr w:rsidR="00F31E86" w:rsidRPr="00AA3F7D" w14:paraId="08338440" w14:textId="77777777" w:rsidTr="003B7ACB">
        <w:trPr>
          <w:trHeight w:val="467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B3AF6D" w14:textId="77777777" w:rsidR="00F31E86" w:rsidRPr="00AA3F7D" w:rsidRDefault="00F31E86" w:rsidP="003B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F7D">
              <w:rPr>
                <w:rFonts w:ascii="Times New Roman" w:hAnsi="Times New Roman" w:cs="Times New Roman"/>
                <w:sz w:val="24"/>
                <w:szCs w:val="24"/>
              </w:rPr>
              <w:t>Leukopenia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5DCB33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0749653B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2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5BD4C19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1D0F61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E3F432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F1C1AF2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442AE9F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31FB94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418D334F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2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F62FAB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FA862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B9BB5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D13C00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47F7D69E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13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9F146BD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31E86" w:rsidRPr="00AA3F7D" w14:paraId="59B48ABE" w14:textId="77777777" w:rsidTr="003B7ACB">
        <w:trPr>
          <w:trHeight w:val="259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653895" w14:textId="77777777" w:rsidR="00F31E86" w:rsidRPr="00AA3F7D" w:rsidRDefault="00F31E86" w:rsidP="003B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F7D">
              <w:rPr>
                <w:rFonts w:ascii="Times New Roman" w:eastAsia="Times New Roman" w:hAnsi="Times New Roman" w:cs="Times New Roman"/>
                <w:sz w:val="24"/>
                <w:szCs w:val="24"/>
              </w:rPr>
              <w:t>Mucositis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3881D9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3DA33E1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05149A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5EF45E4A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50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D230F2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DAC9B9E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2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1DABEDD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3FD8DC2F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66.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D83BDE1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186A88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3DBBBEBF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37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9168F8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4EC26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679469E2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EFB83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AF3A676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5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45B67C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6D76A709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BF2E500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30481E06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9.1)</w:t>
            </w:r>
          </w:p>
        </w:tc>
      </w:tr>
      <w:tr w:rsidR="00F31E86" w:rsidRPr="00AA3F7D" w14:paraId="7B3DDA82" w14:textId="77777777" w:rsidTr="003B7ACB">
        <w:trPr>
          <w:trHeight w:val="244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3B8E8F" w14:textId="77777777" w:rsidR="00F31E86" w:rsidRPr="00AA3F7D" w:rsidRDefault="00F31E86" w:rsidP="003B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matitis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D90799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A0557F8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2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A0C8156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CA9B95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BF66B6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0D44E2E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BC7EA24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6E4017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9DAA77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177AB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885D4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B30463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FBC12CB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4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D29E4DD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31E86" w:rsidRPr="00AA3F7D" w14:paraId="0F2786B6" w14:textId="77777777" w:rsidTr="003B7ACB">
        <w:trPr>
          <w:trHeight w:val="259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F4A08B" w14:textId="77777777" w:rsidR="00F31E86" w:rsidRPr="00AA3F7D" w:rsidRDefault="00F31E86" w:rsidP="003B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orexia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BFBCF3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BC0A8EB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2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91D15C4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D8C43E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5ED2F4E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2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3C8054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713EACF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223EE4D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79D76A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2849D660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2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B1E4B0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EF62C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6E5B4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B6FD8F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2E2A489E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18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7309DEE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31E86" w:rsidRPr="00AA3F7D" w14:paraId="365EB31A" w14:textId="77777777" w:rsidTr="003B7ACB">
        <w:trPr>
          <w:trHeight w:val="228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67A006" w14:textId="77777777" w:rsidR="00F31E86" w:rsidRPr="00AA3F7D" w:rsidRDefault="00F31E86" w:rsidP="003B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F7D">
              <w:rPr>
                <w:rFonts w:ascii="Times New Roman" w:hAnsi="Times New Roman" w:cs="Times New Roman"/>
                <w:sz w:val="24"/>
                <w:szCs w:val="24"/>
              </w:rPr>
              <w:t>Rash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72F0F3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29455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517D09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3369B5D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2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F2F123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9A7F3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A4D061F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33.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09C05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9E2D9B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3485937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12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937EE0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746CB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CE3B768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5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FEC92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236413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4FC2E7DF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18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3462DFB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31E86" w:rsidRPr="00AA3F7D" w14:paraId="23525BFB" w14:textId="77777777" w:rsidTr="003B7ACB">
        <w:trPr>
          <w:trHeight w:val="244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09B9C5" w14:textId="77777777" w:rsidR="00F31E86" w:rsidRPr="00AA3F7D" w:rsidRDefault="00F31E86" w:rsidP="003B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miting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28BCCB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FDF85BF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1ACD98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4E3EED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CD0C391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FEB77BB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33.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75D038B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5DD7B1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1928863B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2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B2529C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807F5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62151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68D5B4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13DB137D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13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687659F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31E86" w:rsidRPr="00AA3F7D" w14:paraId="29890964" w14:textId="77777777" w:rsidTr="003B7ACB">
        <w:trPr>
          <w:trHeight w:val="259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9F7025" w14:textId="77777777" w:rsidR="00F31E86" w:rsidRPr="00AA3F7D" w:rsidRDefault="00F31E86" w:rsidP="003B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umin decreased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9E0B9D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E306D83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E60E82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C77BDA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5E71FE2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EBED1BA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80C85A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C93013B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12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A31AC8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76F82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D83A7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0064B5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B241F5A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4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3D3A5B6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31E86" w:rsidRPr="00AA3F7D" w14:paraId="7CFFE823" w14:textId="77777777" w:rsidTr="003B7ACB">
        <w:trPr>
          <w:trHeight w:val="244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3A05BE" w14:textId="77777777" w:rsidR="00F31E86" w:rsidRPr="00AA3F7D" w:rsidRDefault="00F31E86" w:rsidP="003B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glycemia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FAF749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3ED53E7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2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2B8C173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E22E46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415F093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2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BAF346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7137CED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1AC684A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33.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E29B0B4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6CD0B7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98FE8D4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12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E3D985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C8840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3DD49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6D11CA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715024CF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18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AA0FC68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31E86" w:rsidRPr="00AA3F7D" w14:paraId="29995BA3" w14:textId="77777777" w:rsidTr="003B7ACB">
        <w:trPr>
          <w:trHeight w:val="259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797610" w14:textId="77777777" w:rsidR="00F31E86" w:rsidRPr="00AA3F7D" w:rsidRDefault="00F31E86" w:rsidP="003B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phosphatemia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B2F44A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252A8BB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1FD7CF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A72425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F229AB3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D95973A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D74983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042BFE56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12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C8D141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0844E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06812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955C2D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7FDDD13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4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116FA9E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31E86" w:rsidRPr="00AA3F7D" w14:paraId="30DAF9C2" w14:textId="77777777" w:rsidTr="003B7ACB">
        <w:trPr>
          <w:trHeight w:val="228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5D46B1" w14:textId="77777777" w:rsidR="00F31E86" w:rsidRPr="00AA3F7D" w:rsidRDefault="00F31E86" w:rsidP="003B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F7D">
              <w:rPr>
                <w:rFonts w:ascii="Times New Roman" w:hAnsi="Times New Roman" w:cs="Times New Roman"/>
                <w:sz w:val="24"/>
                <w:szCs w:val="24"/>
              </w:rPr>
              <w:t>Hypercholesterolemia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6DE345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6B4A85B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AB802E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D612560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2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E3A459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224C751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7FF583A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33.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9E86ED4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F098FA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5D29801E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2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24DBD0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17707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037C9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38F79B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2B7FCA21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18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07A1F24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48098909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1E86" w:rsidRPr="00AA3F7D" w14:paraId="49DE7D3E" w14:textId="77777777" w:rsidTr="003B7ACB">
        <w:trPr>
          <w:trHeight w:val="244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AC58FF" w14:textId="77777777" w:rsidR="00F31E86" w:rsidRPr="00AA3F7D" w:rsidRDefault="00F31E86" w:rsidP="003B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kalemia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DF2073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3ECD89B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3EA3D3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1FB6AF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1B03A09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0AF124E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5E2C88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2DF20FE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12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0183F8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</w:t>
            </w:r>
          </w:p>
          <w:p w14:paraId="163096D1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67B9B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0E58A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C2BF1D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D2AAF87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4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99C886A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</w:t>
            </w:r>
          </w:p>
          <w:p w14:paraId="552A1117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1E86" w:rsidRPr="00AA3F7D" w14:paraId="451D4861" w14:textId="77777777" w:rsidTr="003B7ACB">
        <w:trPr>
          <w:trHeight w:val="228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777DD9" w14:textId="77777777" w:rsidR="00F31E86" w:rsidRPr="00AA3F7D" w:rsidRDefault="00F31E86" w:rsidP="003B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F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eight loss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23F53A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483949B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E8AC51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276721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DAC56AB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0785DDBA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33.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597E8EF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CFF3CA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07C8537E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2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37CAB6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87BF7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87006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9E5FFC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7CD51D29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13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6CCAD33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31E86" w:rsidRPr="00AA3F7D" w14:paraId="6B20F7DC" w14:textId="77777777" w:rsidTr="003B7ACB">
        <w:trPr>
          <w:trHeight w:val="294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6E9CB0" w14:textId="77777777" w:rsidR="00F31E86" w:rsidRPr="00AA3F7D" w:rsidRDefault="00F31E86" w:rsidP="003B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F7D">
              <w:rPr>
                <w:rFonts w:ascii="Times New Roman" w:hAnsi="Times New Roman" w:cs="Times New Roman"/>
                <w:sz w:val="24"/>
                <w:szCs w:val="24"/>
              </w:rPr>
              <w:t>AST elevation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7DD18C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2DCB7E1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8732A5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AE99D1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64FB167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A55AB64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33.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39CCF2D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C4E5DD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49B31412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62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15C6A2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C723BB9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12.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A0040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85B22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ED16EB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339520F8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27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B1E9DA3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092645C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4.5)</w:t>
            </w:r>
          </w:p>
        </w:tc>
      </w:tr>
      <w:tr w:rsidR="00F31E86" w:rsidRPr="00AA3F7D" w14:paraId="54F9B96B" w14:textId="77777777" w:rsidTr="003B7ACB">
        <w:trPr>
          <w:trHeight w:val="228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D195FA" w14:textId="77777777" w:rsidR="00F31E86" w:rsidRPr="00AA3F7D" w:rsidRDefault="00F31E86" w:rsidP="003B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F7D">
              <w:rPr>
                <w:rFonts w:ascii="Times New Roman" w:hAnsi="Times New Roman" w:cs="Times New Roman"/>
                <w:sz w:val="24"/>
                <w:szCs w:val="24"/>
              </w:rPr>
              <w:t>ALT elevation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7376C2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99FA959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309000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113395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DF49DF7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C5CE779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33.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328BF29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3A5632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02098EE4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37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BB6252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7C50D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F455C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0BE4B8C3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5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90B840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2AF95DEC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18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B94E513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A24E889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4.5)</w:t>
            </w:r>
          </w:p>
        </w:tc>
      </w:tr>
      <w:tr w:rsidR="00F31E86" w:rsidRPr="00AA3F7D" w14:paraId="5351C400" w14:textId="77777777" w:rsidTr="003B7ACB">
        <w:trPr>
          <w:trHeight w:val="228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4B1C0F" w14:textId="77777777" w:rsidR="00F31E86" w:rsidRPr="00AA3F7D" w:rsidRDefault="00F31E86" w:rsidP="003B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F7D">
              <w:rPr>
                <w:rFonts w:ascii="Times New Roman" w:hAnsi="Times New Roman" w:cs="Times New Roman"/>
                <w:sz w:val="24"/>
                <w:szCs w:val="24"/>
              </w:rPr>
              <w:t>Acute Kidney Injury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802B49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F09866E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770DEB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5DAFAF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229B912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5ADC1FB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F776DF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984E29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AFB4C31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12.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6D0B6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1B8F2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06410C29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5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7C3845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0876B76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063250C8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9.1)</w:t>
            </w:r>
          </w:p>
        </w:tc>
      </w:tr>
      <w:tr w:rsidR="00F31E86" w:rsidRPr="00AA3F7D" w14:paraId="4B9BC918" w14:textId="77777777" w:rsidTr="003B7ACB">
        <w:trPr>
          <w:trHeight w:val="228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D90873" w14:textId="77777777" w:rsidR="00F31E86" w:rsidRPr="00AA3F7D" w:rsidRDefault="00F31E86" w:rsidP="003B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F7D">
              <w:rPr>
                <w:rFonts w:ascii="Times New Roman" w:hAnsi="Times New Roman" w:cs="Times New Roman"/>
                <w:sz w:val="24"/>
                <w:szCs w:val="24"/>
              </w:rPr>
              <w:t xml:space="preserve">Creatinine increased 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25CC16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4135D8E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2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5F90135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B001F4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47D438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9A5355F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1FD4CDC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7A7B79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4EDFABD8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2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D063F8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6980D84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12.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B5480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57A48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60F671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24DB4889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13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B7A7070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33822CB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4.5)</w:t>
            </w:r>
          </w:p>
        </w:tc>
      </w:tr>
      <w:tr w:rsidR="00F31E86" w:rsidRPr="00AA3F7D" w14:paraId="20359F2F" w14:textId="77777777" w:rsidTr="003B7ACB">
        <w:trPr>
          <w:trHeight w:val="228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7E8798" w14:textId="77777777" w:rsidR="00F31E86" w:rsidRPr="00AA3F7D" w:rsidRDefault="00F31E86" w:rsidP="003B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eumonitis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249EF2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6F283C2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B554CA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7827C68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2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EB965F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FF48643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2CFAAAD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D3B618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FD8B51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658AD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4ABCD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0FD834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0E5F8C3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4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18541AE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31E86" w:rsidRPr="00AA3F7D" w14:paraId="3A10088F" w14:textId="77777777" w:rsidTr="003B7ACB">
        <w:trPr>
          <w:trHeight w:val="259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288200" w14:textId="77777777" w:rsidR="00F31E86" w:rsidRPr="00AA3F7D" w:rsidRDefault="00F31E86" w:rsidP="003B7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igue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100F1E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4020D8ED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4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72ECC92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6ADA06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3B01FB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9C7BFF1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F1B5E84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0598E4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9C7195F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12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255AB4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59BB5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3534F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9FCE65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61BDEA95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13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DDD3390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31E86" w:rsidRPr="00AA3F7D" w14:paraId="6F723983" w14:textId="77777777" w:rsidTr="003B7ACB">
        <w:trPr>
          <w:trHeight w:val="244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252959" w14:textId="77777777" w:rsidR="00F31E86" w:rsidRPr="00AA3F7D" w:rsidRDefault="00F31E86" w:rsidP="003B7A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3F7D">
              <w:rPr>
                <w:rFonts w:ascii="Times New Roman" w:eastAsia="Times New Roman" w:hAnsi="Times New Roman" w:cs="Times New Roman"/>
                <w:color w:val="000000"/>
              </w:rPr>
              <w:t>Hypertriglyceridemia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AFF52D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295DA1E1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8180930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251EC0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  <w:p w14:paraId="34197AF3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2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8E95E4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9192EF6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262B52C2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66.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712A993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006915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74CC2E0E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37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0FD0B6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71C6B93F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FBD8BA3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A2DFD4" w14:textId="77777777" w:rsidR="00F31E86" w:rsidRPr="00EA4496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496">
              <w:rPr>
                <w:rFonts w:ascii="Times New Roman" w:hAnsi="Times New Roman" w:cs="Times New Roman"/>
                <w:sz w:val="18"/>
                <w:szCs w:val="18"/>
              </w:rPr>
              <w:t xml:space="preserve">11 </w:t>
            </w:r>
          </w:p>
          <w:p w14:paraId="6471AC58" w14:textId="77777777" w:rsidR="00F31E86" w:rsidRPr="00EA4496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496">
              <w:rPr>
                <w:rFonts w:ascii="Times New Roman" w:hAnsi="Times New Roman" w:cs="Times New Roman"/>
                <w:sz w:val="18"/>
                <w:szCs w:val="18"/>
              </w:rPr>
              <w:t>(5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7ED8E1F" w14:textId="77777777" w:rsidR="00F31E86" w:rsidRPr="00EA4496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49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31E86" w:rsidRPr="00AA3F7D" w14:paraId="47E0188C" w14:textId="77777777" w:rsidTr="003B7ACB">
        <w:trPr>
          <w:trHeight w:val="404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155958" w14:textId="77777777" w:rsidR="00F31E86" w:rsidRPr="00AA3F7D" w:rsidRDefault="00F31E86" w:rsidP="003B7A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3F7D">
              <w:rPr>
                <w:rFonts w:ascii="Times New Roman" w:eastAsia="Times New Roman" w:hAnsi="Times New Roman" w:cs="Times New Roman"/>
                <w:color w:val="000000"/>
              </w:rPr>
              <w:t>Alkaline phosphatase increased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113719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17B8169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20965A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34C241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60CFCFF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B52A41F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6EF8CD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84BAB82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12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FF8EAA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0C10F3F1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12.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16B1269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3ADFFEB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3F8F92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273B807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4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C67B2EC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147BB0F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4.5)</w:t>
            </w:r>
          </w:p>
        </w:tc>
      </w:tr>
      <w:tr w:rsidR="00F31E86" w:rsidRPr="00AA3F7D" w14:paraId="20EEF71A" w14:textId="77777777" w:rsidTr="003B7ACB">
        <w:trPr>
          <w:trHeight w:val="244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1A947D" w14:textId="77777777" w:rsidR="00F31E86" w:rsidRPr="00AA3F7D" w:rsidRDefault="00F31E86" w:rsidP="003B7A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3F7D">
              <w:rPr>
                <w:rFonts w:ascii="Times New Roman" w:eastAsia="Times New Roman" w:hAnsi="Times New Roman" w:cs="Times New Roman"/>
                <w:color w:val="000000"/>
              </w:rPr>
              <w:t>Dyspnea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BF7340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CB53132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2D27ED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6183FF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9117965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E6AF488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33BAE8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3962448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12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FABB5F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AF2DD7E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227E42B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6924B5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FB1FA7C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4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9E352DE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31E86" w:rsidRPr="00AA3F7D" w14:paraId="01A261AF" w14:textId="77777777" w:rsidTr="003B7ACB">
        <w:trPr>
          <w:trHeight w:val="244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8A5C04" w14:textId="77777777" w:rsidR="00F31E86" w:rsidRPr="00AA3F7D" w:rsidRDefault="00F31E86" w:rsidP="003B7A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3F7D">
              <w:rPr>
                <w:rFonts w:ascii="Times New Roman" w:eastAsia="Times New Roman" w:hAnsi="Times New Roman" w:cs="Times New Roman"/>
                <w:color w:val="000000"/>
              </w:rPr>
              <w:t>Hypomagnesemia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F8C870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B2E595C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27152F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64822B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4E27A26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F74C512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B8FF08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1D1CB84A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2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D6B550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4F6B460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7729986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786A92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009D220F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9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73043B6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31E86" w:rsidRPr="00AA3F7D" w14:paraId="7308F66E" w14:textId="77777777" w:rsidTr="003B7ACB">
        <w:trPr>
          <w:trHeight w:val="244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8A16E8" w14:textId="77777777" w:rsidR="00F31E86" w:rsidRPr="00AA3F7D" w:rsidRDefault="00F31E86" w:rsidP="003B7A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3F7D">
              <w:rPr>
                <w:rFonts w:ascii="Times New Roman" w:eastAsia="Times New Roman" w:hAnsi="Times New Roman" w:cs="Times New Roman"/>
                <w:color w:val="000000"/>
              </w:rPr>
              <w:t>Hypercalcemia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9D9770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9C78685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806633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DD69C1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72EBF91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7780F31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EBABD5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32BECD5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12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299B24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231A659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5C757F6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86319D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062A2530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4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9E14B0D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31E86" w:rsidRPr="00AA3F7D" w14:paraId="10539871" w14:textId="77777777" w:rsidTr="003B7ACB">
        <w:trPr>
          <w:trHeight w:val="244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E2C974" w14:textId="77777777" w:rsidR="00F31E86" w:rsidRPr="00AA3F7D" w:rsidRDefault="00F31E86" w:rsidP="003B7A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3F7D">
              <w:rPr>
                <w:rFonts w:ascii="Times New Roman" w:eastAsia="Times New Roman" w:hAnsi="Times New Roman" w:cs="Times New Roman"/>
                <w:color w:val="000000"/>
              </w:rPr>
              <w:t xml:space="preserve">Hyponatremia 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574BC5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C029C3B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307135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73B5B4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E0E7DC0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CFB13E7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376727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737CFBA9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2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CF80F3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F92BC2C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B49D248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14D604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0C634AB2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9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835503A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31E86" w:rsidRPr="00AA3F7D" w14:paraId="70983B31" w14:textId="77777777" w:rsidTr="003B7ACB">
        <w:trPr>
          <w:trHeight w:val="244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0BD295" w14:textId="77777777" w:rsidR="00F31E86" w:rsidRPr="00AA3F7D" w:rsidRDefault="00F31E86" w:rsidP="003B7A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3F7D">
              <w:rPr>
                <w:rFonts w:ascii="Times New Roman" w:eastAsia="Times New Roman" w:hAnsi="Times New Roman" w:cs="Times New Roman"/>
                <w:color w:val="000000"/>
              </w:rPr>
              <w:t>Neuropathy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9A8C6C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609F376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CDC2BE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B4DACC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B3AB3E6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6147F0F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5B29B5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35BD4A0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12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F8F017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D1F86C2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D81A999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544CCB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712C51D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4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620BA4F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31E86" w:rsidRPr="00AA3F7D" w14:paraId="1E4BEC26" w14:textId="77777777" w:rsidTr="003B7ACB">
        <w:trPr>
          <w:trHeight w:val="244"/>
        </w:trPr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23C67B" w14:textId="77777777" w:rsidR="00F31E86" w:rsidRPr="00AA3F7D" w:rsidRDefault="00F31E86" w:rsidP="003B7A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3F7D">
              <w:rPr>
                <w:rFonts w:ascii="Times New Roman" w:eastAsia="Times New Roman" w:hAnsi="Times New Roman" w:cs="Times New Roman"/>
                <w:color w:val="000000"/>
              </w:rPr>
              <w:t>Tachycardia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8223F1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9A9A46E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15B533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D549EE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C821896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5F60656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5DF4E6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188E55C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12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D3D10A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48074593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A04E32E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8C4032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07876189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4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FB56E0D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31E86" w:rsidRPr="00AA3F7D" w14:paraId="2686EF0F" w14:textId="77777777" w:rsidTr="003B7ACB">
        <w:trPr>
          <w:trHeight w:val="244"/>
        </w:trPr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F385B" w14:textId="77777777" w:rsidR="00F31E86" w:rsidRPr="00AA3F7D" w:rsidRDefault="00F31E86" w:rsidP="003B7A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5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estigation, other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A11F100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73CBB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6C1A075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D359021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723D8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6F7DA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36F2CB3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B12CC4F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2.5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4C126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2AF77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07227D8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66F6B79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B7AF147" w14:textId="77777777" w:rsidR="00F31E86" w:rsidRPr="00AA3F7D" w:rsidRDefault="00F31E86" w:rsidP="003B7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F7D">
              <w:rPr>
                <w:rFonts w:ascii="Times New Roman" w:hAnsi="Times New Roman" w:cs="Times New Roman"/>
                <w:sz w:val="18"/>
                <w:szCs w:val="18"/>
              </w:rPr>
              <w:t>(4.5)</w:t>
            </w:r>
          </w:p>
        </w:tc>
      </w:tr>
    </w:tbl>
    <w:p w14:paraId="218DEA1E" w14:textId="77777777" w:rsidR="00F31E86" w:rsidRPr="0047225B" w:rsidRDefault="00F31E86" w:rsidP="00F31E86">
      <w:pPr>
        <w:rPr>
          <w:rFonts w:ascii="Times New Roman" w:hAnsi="Times New Roman" w:cs="Times New Roman"/>
          <w:sz w:val="24"/>
          <w:szCs w:val="24"/>
        </w:rPr>
      </w:pPr>
    </w:p>
    <w:p w14:paraId="5C5B484E" w14:textId="77777777" w:rsidR="00F31E86" w:rsidRPr="008812E4" w:rsidRDefault="00F31E86" w:rsidP="00F31E86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8812E4">
        <w:rPr>
          <w:rFonts w:ascii="Times New Roman" w:hAnsi="Times New Roman" w:cs="Times New Roman"/>
          <w:sz w:val="20"/>
          <w:szCs w:val="20"/>
        </w:rPr>
        <w:t xml:space="preserve">*The numbers represent the highest grades assigned. No patients experienced grade 4 or higher TRAE on study. Adverse events deemed at least possibly, probably, or </w:t>
      </w:r>
      <w:proofErr w:type="gramStart"/>
      <w:r w:rsidRPr="008812E4">
        <w:rPr>
          <w:rFonts w:ascii="Times New Roman" w:hAnsi="Times New Roman" w:cs="Times New Roman"/>
          <w:sz w:val="20"/>
          <w:szCs w:val="20"/>
        </w:rPr>
        <w:t>definitely related</w:t>
      </w:r>
      <w:proofErr w:type="gramEnd"/>
      <w:r w:rsidRPr="008812E4">
        <w:rPr>
          <w:rFonts w:ascii="Times New Roman" w:hAnsi="Times New Roman" w:cs="Times New Roman"/>
          <w:sz w:val="20"/>
          <w:szCs w:val="20"/>
        </w:rPr>
        <w:t xml:space="preserve"> to treatment were graded based on Common Terminology Criteria for Adverse Events, Version 4 (CTCAE 4.0) </w:t>
      </w:r>
    </w:p>
    <w:p w14:paraId="34F1B626" w14:textId="77777777" w:rsidR="00F31E86" w:rsidRPr="008812E4" w:rsidRDefault="00F31E86" w:rsidP="00F31E86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8812E4">
        <w:rPr>
          <w:rFonts w:ascii="Times New Roman" w:hAnsi="Times New Roman" w:cs="Times New Roman"/>
          <w:sz w:val="20"/>
          <w:szCs w:val="20"/>
        </w:rPr>
        <w:t>Abbreviations: G, grade; N, number; Ner, neratinib; Eve, everolimus; AST,</w:t>
      </w:r>
      <w:r w:rsidRPr="008812E4">
        <w:rPr>
          <w:rFonts w:ascii="Times New Roman" w:hAnsi="Times New Roman" w:cs="Times New Roman"/>
          <w:color w:val="040C28"/>
          <w:sz w:val="20"/>
          <w:szCs w:val="20"/>
        </w:rPr>
        <w:t xml:space="preserve"> aspartate aminotransferase</w:t>
      </w:r>
      <w:r w:rsidRPr="008812E4">
        <w:rPr>
          <w:rFonts w:ascii="Times New Roman" w:hAnsi="Times New Roman" w:cs="Times New Roman"/>
          <w:sz w:val="20"/>
          <w:szCs w:val="20"/>
        </w:rPr>
        <w:t>; ALT,</w:t>
      </w:r>
      <w:r w:rsidRPr="008812E4">
        <w:rPr>
          <w:rFonts w:ascii="Roboto" w:hAnsi="Roboto"/>
          <w:color w:val="040C28"/>
          <w:sz w:val="20"/>
          <w:szCs w:val="20"/>
        </w:rPr>
        <w:t xml:space="preserve"> </w:t>
      </w:r>
      <w:r w:rsidRPr="008812E4">
        <w:rPr>
          <w:rFonts w:ascii="Times New Roman" w:hAnsi="Times New Roman" w:cs="Times New Roman"/>
          <w:color w:val="040C28"/>
          <w:sz w:val="20"/>
          <w:szCs w:val="20"/>
        </w:rPr>
        <w:t xml:space="preserve">alanine transaminase; mg, milligram. </w:t>
      </w:r>
    </w:p>
    <w:p w14:paraId="37E5932B" w14:textId="77777777" w:rsidR="00F31E86" w:rsidRDefault="00F31E86" w:rsidP="00F31E86">
      <w:pPr>
        <w:rPr>
          <w:rFonts w:ascii="Times New Roman" w:hAnsi="Times New Roman" w:cs="Times New Roman"/>
          <w:sz w:val="20"/>
          <w:szCs w:val="20"/>
        </w:rPr>
      </w:pPr>
    </w:p>
    <w:p w14:paraId="47D11E01" w14:textId="77777777" w:rsidR="00E816B6" w:rsidRDefault="00E816B6"/>
    <w:sectPr w:rsidR="00E816B6" w:rsidSect="00F31E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E86"/>
    <w:rsid w:val="000679BB"/>
    <w:rsid w:val="001F1440"/>
    <w:rsid w:val="00E816B6"/>
    <w:rsid w:val="00F31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20323"/>
  <w15:chartTrackingRefBased/>
  <w15:docId w15:val="{AA0F0AFF-EB34-4892-9153-2D041ADAD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E8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31E86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F31E8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4</Words>
  <Characters>2360</Characters>
  <Application>Microsoft Office Word</Application>
  <DocSecurity>0</DocSecurity>
  <Lines>19</Lines>
  <Paragraphs>5</Paragraphs>
  <ScaleCrop>false</ScaleCrop>
  <Company>M.D. Anderson Cancer Center</Company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ng,Chieh</dc:creator>
  <cp:keywords/>
  <dc:description/>
  <cp:lastModifiedBy>Tseng,Chieh</cp:lastModifiedBy>
  <cp:revision>3</cp:revision>
  <dcterms:created xsi:type="dcterms:W3CDTF">2024-09-04T15:07:00Z</dcterms:created>
  <dcterms:modified xsi:type="dcterms:W3CDTF">2024-11-14T19:30:00Z</dcterms:modified>
</cp:coreProperties>
</file>